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AA52F" w14:textId="1CE05216" w:rsidR="00BD31D1" w:rsidRPr="00F62A34" w:rsidRDefault="00F62A34" w:rsidP="00BD31D1">
      <w:pPr>
        <w:pStyle w:val="Caption"/>
        <w:keepNext/>
        <w:rPr>
          <w:i w:val="0"/>
          <w:iCs w:val="0"/>
          <w:sz w:val="22"/>
          <w:szCs w:val="22"/>
        </w:rPr>
      </w:pPr>
      <w:r w:rsidRPr="00F62A34">
        <w:rPr>
          <w:i w:val="0"/>
          <w:iCs w:val="0"/>
          <w:sz w:val="22"/>
          <w:szCs w:val="22"/>
        </w:rPr>
        <w:t>Supplementary</w:t>
      </w:r>
      <w:r w:rsidR="00BD31D1" w:rsidRPr="00F62A34">
        <w:rPr>
          <w:i w:val="0"/>
          <w:iCs w:val="0"/>
          <w:sz w:val="22"/>
          <w:szCs w:val="22"/>
        </w:rPr>
        <w:t xml:space="preserve"> material </w:t>
      </w:r>
      <w:r w:rsidRPr="00F62A34">
        <w:rPr>
          <w:i w:val="0"/>
          <w:iCs w:val="0"/>
          <w:sz w:val="22"/>
          <w:szCs w:val="22"/>
        </w:rPr>
        <w:t>3</w:t>
      </w:r>
      <w:r w:rsidR="00BD31D1" w:rsidRPr="00F62A34">
        <w:rPr>
          <w:i w:val="0"/>
          <w:iCs w:val="0"/>
          <w:sz w:val="22"/>
          <w:szCs w:val="22"/>
        </w:rPr>
        <w:t>: Workplace support for</w:t>
      </w:r>
      <w:r w:rsidR="00995584">
        <w:rPr>
          <w:i w:val="0"/>
          <w:iCs w:val="0"/>
          <w:sz w:val="22"/>
          <w:szCs w:val="22"/>
        </w:rPr>
        <w:t xml:space="preserve"> RTW for </w:t>
      </w:r>
      <w:proofErr w:type="spellStart"/>
      <w:r w:rsidR="008B57C1">
        <w:rPr>
          <w:i w:val="0"/>
          <w:iCs w:val="0"/>
          <w:sz w:val="22"/>
          <w:szCs w:val="22"/>
        </w:rPr>
        <w:t>P</w:t>
      </w:r>
      <w:r w:rsidR="00BD31D1" w:rsidRPr="00F62A34">
        <w:rPr>
          <w:i w:val="0"/>
          <w:iCs w:val="0"/>
          <w:sz w:val="22"/>
          <w:szCs w:val="22"/>
        </w:rPr>
        <w:t>wLC</w:t>
      </w:r>
      <w:proofErr w:type="spell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18"/>
        <w:gridCol w:w="1041"/>
        <w:gridCol w:w="991"/>
        <w:gridCol w:w="2116"/>
        <w:gridCol w:w="1703"/>
        <w:gridCol w:w="1748"/>
        <w:gridCol w:w="187"/>
        <w:gridCol w:w="1471"/>
        <w:gridCol w:w="1734"/>
        <w:gridCol w:w="1449"/>
      </w:tblGrid>
      <w:tr w:rsidR="001E1E3A" w:rsidRPr="00BB0879" w14:paraId="61E1175C" w14:textId="77777777" w:rsidTr="00381427">
        <w:trPr>
          <w:trHeight w:val="290"/>
          <w:tblHeader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EB61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FD02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4579BF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0703C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829F52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CAE30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riers to support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195260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ilitators for support</w:t>
            </w:r>
          </w:p>
        </w:tc>
      </w:tr>
      <w:tr w:rsidR="001E1E3A" w:rsidRPr="00BB0879" w14:paraId="3D2C9625" w14:textId="77777777" w:rsidTr="00381427">
        <w:trPr>
          <w:trHeight w:val="660"/>
          <w:tblHeader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4A1A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, year of public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CE4F1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60D2D5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siz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292572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support?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262B2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der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A51D1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factor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FEC86D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factor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FFEB0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facto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8D8B88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factors</w:t>
            </w:r>
          </w:p>
        </w:tc>
      </w:tr>
      <w:tr w:rsidR="001E1E3A" w:rsidRPr="00BB0879" w14:paraId="08E3F5F4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88E7A0" w14:textId="29099EB0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llensten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25D3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2ACB5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focus group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C7261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17C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 communication and sufficient suppor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89F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, pe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675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knowledge and understanding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23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1B8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4D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4AA0D6E0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5F4A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C0180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6593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2343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d a good balance between activity and re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0F8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450E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E193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381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49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FE4BE15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601B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0ECC3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BC3B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4FCC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share workloa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1F87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4EF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228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697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EB8C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02DC5E1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5D003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DE67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2E7B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4E28D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sibilities to adjust work, e.g. flexible hours, task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109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m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E43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ments only made short-term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796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60AC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882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2E5DCAD" w14:textId="77777777" w:rsidTr="00A61CB7">
        <w:trPr>
          <w:trHeight w:val="29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0D4D70" w14:textId="2104842F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lson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25D3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608F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n ended survey question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76F706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8265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ote work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9CC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FD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DB43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CFB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84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0160B9E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4FA18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F4993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A710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7A9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ers' compensation if contracted at work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958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3C85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ed documentation of contracting COVID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980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8767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15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01D8236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870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109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007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CBA7F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leave, workplace accommodations and suppor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878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33C9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believed or judged both at work and in medical setting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0286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BAE11F6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41855D7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FCE4A17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D9EB370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4EE7289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509965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C8DCA60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7FDF623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9982432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53EFF44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1EF5469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0A9076A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E1F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3576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652878DA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718F907" w14:textId="17136C9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chmachtenberg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25D3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41670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BDBAC5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56EA4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support and understand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0A6AC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erior, peer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543384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ed or doubted by supervisor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5ED32EB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e conflicts and identity crise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6B43FC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BFEB31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4A29FF5B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5CB12F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hideMark/>
          </w:tcPr>
          <w:p w14:paraId="147F73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7887FCB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hideMark/>
          </w:tcPr>
          <w:p w14:paraId="13F6D74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 office (WFH)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14:paraId="7FAD1C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E65E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cognising limitation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7E7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ited contact with colleagues or customer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D83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AFA1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2095EACD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36113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left w:val="nil"/>
              <w:right w:val="nil"/>
            </w:tcBorders>
            <w:hideMark/>
          </w:tcPr>
          <w:p w14:paraId="5D3F259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5A9153E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hideMark/>
          </w:tcPr>
          <w:p w14:paraId="144C23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cational reintegration program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hideMark/>
          </w:tcPr>
          <w:p w14:paraId="47F4FF2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hideMark/>
          </w:tcPr>
          <w:p w14:paraId="1CED2B4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51A1E76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hideMark/>
          </w:tcPr>
          <w:p w14:paraId="4B38605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hideMark/>
          </w:tcPr>
          <w:p w14:paraId="4CD4F3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7F77EF7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5D8CF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F5DF6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55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7888866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98ED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 working hours</w:t>
            </w:r>
          </w:p>
        </w:tc>
        <w:tc>
          <w:tcPr>
            <w:tcW w:w="610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DD4220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2925F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A2C8B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rease income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FA75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8A41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5550D244" w14:textId="77777777" w:rsidTr="00A61CB7">
        <w:trPr>
          <w:trHeight w:val="580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E7D5C" w14:textId="65EFADFB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 and Koh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25D3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BEB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 stud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CD04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EB6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developed rehabilitation program: gradual fitness plan for 2 month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A88B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B50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occupational health service provision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AD2B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327A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5E64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7C6D898F" w14:textId="77777777" w:rsidTr="003D707C">
        <w:trPr>
          <w:trHeight w:val="1450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F60AF" w14:textId="0E83A7D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sco et al. 202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</w:t>
            </w:r>
            <w:r w:rsidR="00F25D3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CD53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phone interview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C8F4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23B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cking in with the participant, approving SL or vacation time, accommodating medical appointments, adapting work task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48AF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loyer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3A4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and employers’ perception of participants’ ability to work; Stigma at Work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BD2D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ption of ability to work, related to LC symptom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46F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gnition of PACS as a medical condition; Eligibility for disability benefits; Policy actio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B0A31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ke a pragmatic approach to symptom management: not hiding symptoms</w:t>
            </w:r>
          </w:p>
        </w:tc>
      </w:tr>
      <w:tr w:rsidR="001E1E3A" w:rsidRPr="00BB0879" w14:paraId="193003AB" w14:textId="77777777" w:rsidTr="003D707C">
        <w:trPr>
          <w:trHeight w:val="870"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33BD9" w14:textId="1FE61731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gado-Alonso et al. 2022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BA1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F5CA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374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duced working hours. Job adaptation, e.g. more breaks, telework, cognitive aids, or a position change. 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3A98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C1C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 reported not possible to make needed adaptation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30BE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3124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A1F6F1E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E308F6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7ECFEE6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B28A6C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74BCB09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0032958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EB83D7" w14:textId="77777777" w:rsidR="00A3050A" w:rsidRPr="00BB0879" w:rsidRDefault="00A3050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DA5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E0BA953" w14:textId="77777777" w:rsidTr="003D707C">
        <w:trPr>
          <w:trHeight w:val="29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2096C05" w14:textId="7A5D7CFF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Kohn et al. 202</w:t>
            </w:r>
            <w:r w:rsidR="00C4112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E81DEC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-structured online interviews, forum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74D0FE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 forum, 31 interview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68CC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‘Medical part-time work’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977E0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F3D7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nistrative burden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87DF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ome loss </w:t>
            </w:r>
          </w:p>
          <w:p w14:paraId="43A86E03" w14:textId="77777777" w:rsidR="003E04DA" w:rsidRPr="00BB0879" w:rsidRDefault="003E04D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148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9ECC2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3B9BF196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6B9A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003C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10A6E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05D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 the rhythm: taking breaks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ACEB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50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C953C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strain, feelings of guil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C7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CA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3623379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8FDCC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16636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F0A3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4B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leworking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3A9A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C026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3621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BDF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DFD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4FF272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5D6F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9E1E3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FB087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186B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ing work, in consultation with occupational physician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1901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6042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E277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D304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gnition of LC and C19 as OD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53415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12313027" w14:textId="77777777" w:rsidTr="003D707C">
        <w:trPr>
          <w:trHeight w:val="58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B8E2756" w14:textId="5333FFF6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k 2023</w:t>
            </w:r>
            <w:r w:rsidR="00E83E3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87E7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line survey free-text question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3B9E0F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hideMark/>
          </w:tcPr>
          <w:p w14:paraId="5CF8E5C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ervisors were willing to be flexible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hideMark/>
          </w:tcPr>
          <w:p w14:paraId="5394196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ervisors 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hideMark/>
          </w:tcPr>
          <w:p w14:paraId="739E4B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lack of flexibility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1AB1D6A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noWrap/>
            <w:hideMark/>
          </w:tcPr>
          <w:p w14:paraId="3385005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hideMark/>
          </w:tcPr>
          <w:p w14:paraId="106BCA0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2270AA7F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110CF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2ABCB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977F2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66CA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 expressed concern and validation of LC. Willing to hel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379A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E782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demonstrated lack of understanding about what they were experiencing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640F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A1DD2E" w14:textId="64B9C99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22E63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47E89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638F7D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FDB8EC2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6C1C6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60DCA4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740A8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CAF9A2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6F00C2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50D14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68635B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645491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D05168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50DEE7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206A8C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3404128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91D5311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F8D585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608AD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7AF12CA" w14:textId="1A8627E0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0BAB765" w14:textId="77777777" w:rsidTr="003D707C">
        <w:trPr>
          <w:trHeight w:val="600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499F2E" w14:textId="56AC262E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unt et al.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87C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line semi-structured interviews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A1652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B2B28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nagerial/peer support: Management and HR consultations 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6EC2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FA17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 LC employee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121C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sense of loss over career aspiration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98BD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athic line management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66619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munication strategies </w:t>
            </w:r>
          </w:p>
        </w:tc>
      </w:tr>
      <w:tr w:rsidR="001E1E3A" w:rsidRPr="00BB0879" w14:paraId="65BDC36D" w14:textId="77777777" w:rsidTr="003D707C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1A79D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18A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DAA14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987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81B1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hideMark/>
          </w:tcPr>
          <w:p w14:paraId="0E7698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' insensitive attitude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76B8390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hideMark/>
          </w:tcPr>
          <w:p w14:paraId="1471B7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er support that accepts condition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hideMark/>
          </w:tcPr>
          <w:p w14:paraId="69AB252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D5758B3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F20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F1B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93CC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CE2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al support/ OH: Individualised RTW planning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464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hideMark/>
          </w:tcPr>
          <w:p w14:paraId="6C521E2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OH policing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55ADEF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hideMark/>
          </w:tcPr>
          <w:p w14:paraId="2A2755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 policies that provide certainty of support and income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hideMark/>
          </w:tcPr>
          <w:p w14:paraId="4217926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wing your employment rights</w:t>
            </w:r>
          </w:p>
        </w:tc>
      </w:tr>
      <w:tr w:rsidR="001E1E3A" w:rsidRPr="00BB0879" w14:paraId="4B5A725E" w14:textId="77777777" w:rsidTr="003D707C">
        <w:trPr>
          <w:trHeight w:val="87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AF28D1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C735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C80C5D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293A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789F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hideMark/>
          </w:tcPr>
          <w:p w14:paraId="6754C52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ndardised OH absence management insensitive to individual needs </w:t>
            </w:r>
          </w:p>
        </w:tc>
        <w:tc>
          <w:tcPr>
            <w:tcW w:w="594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3A1D90F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hideMark/>
          </w:tcPr>
          <w:p w14:paraId="1B4F14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ouraging organisational cultures; Education on how to support LC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3E5362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155C089" w14:textId="77777777" w:rsidTr="00A61CB7">
        <w:trPr>
          <w:trHeight w:val="705"/>
          <w:jc w:val="center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26CF1" w14:textId="62FE1DC0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Nabb et al. 2023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A4F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6A3D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8E8F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ote work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F29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loyer 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203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illness needs were misunderstood by employers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CA92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of not meeting previous productivi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15F1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BFE622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7DE9C2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0BCD57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26A46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43AC16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91269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FD49C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5291DF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E41B3B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0791F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B52888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A15DDF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15070D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5130A39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7C159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787B7D86" w14:textId="77777777" w:rsidTr="00A61CB7">
        <w:trPr>
          <w:trHeight w:val="87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1C830D3" w14:textId="1FC12F68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iller et al.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</w:t>
            </w:r>
            <w:r w:rsidR="00516E6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805B5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E06D3E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6FC47A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portunities for rest and breaks; Phased RTW program, hybrid work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6438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C58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understanding from colleagues leading to friction and hostility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CA74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over conflict at work; Reduced incom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4D08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1998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F392A9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348B6CF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hideMark/>
          </w:tcPr>
          <w:p w14:paraId="63DF761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0EC1A1E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hideMark/>
          </w:tcPr>
          <w:p w14:paraId="356CDD1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rkplace adjustments: quiet area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A31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73DC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ble to provide medical verification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3893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lings of failure and loss of identi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856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79A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F2D3748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right w:val="nil"/>
            </w:tcBorders>
            <w:hideMark/>
          </w:tcPr>
          <w:p w14:paraId="0F23F4E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right w:val="nil"/>
            </w:tcBorders>
            <w:hideMark/>
          </w:tcPr>
          <w:p w14:paraId="7176A95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right w:val="nil"/>
            </w:tcBorders>
            <w:hideMark/>
          </w:tcPr>
          <w:p w14:paraId="704B58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hideMark/>
          </w:tcPr>
          <w:p w14:paraId="1593F33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datory training</w:t>
            </w: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for employers on chronic conditio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D0B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1AB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8C39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359E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F70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4DB4792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64AEB57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nil"/>
              <w:right w:val="nil"/>
            </w:tcBorders>
            <w:hideMark/>
          </w:tcPr>
          <w:p w14:paraId="1D74C78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416BD4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hideMark/>
          </w:tcPr>
          <w:p w14:paraId="17688B6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 to occupational therapi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9189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D30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DBED7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8E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B161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57CC5DF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5965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63DF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3C7A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7E4D5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C to be recognised as a disability to industrial injury if acquired at work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A0B5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2422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FBBE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FC24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D10E9E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8F9CF7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94C4D35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35B13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47B8F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8DB769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43A3160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3E9D923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08521C8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26B3317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E384CE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19556C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FBF98C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E6C80B4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B06845A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24161D6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CAAC06D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809B8C2" w14:textId="77777777" w:rsidR="003D707C" w:rsidRPr="00BB0879" w:rsidRDefault="003D707C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1CA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8F7B980" w14:textId="77777777" w:rsidTr="00A61CB7">
        <w:trPr>
          <w:trHeight w:val="580"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63E1011" w14:textId="6569A04D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ielsen &amp; Yarker 2024</w:t>
            </w:r>
            <w:r w:rsidR="00091D0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1D212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CE27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5FB4A9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6A859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592A9F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tional and instrumental support, e.g. work adjustments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68E917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agu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66E5E8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understanding or toxic work environment e.g. alienation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032CA5D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ctuating symptoms hindered work confidenc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E3632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leagues' acceptance of their reduced work functioning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5FA98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0D102E1D" w14:textId="77777777" w:rsidTr="00C41121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29416F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3642467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2797295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hideMark/>
          </w:tcPr>
          <w:p w14:paraId="6D18BE3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C staff support groups to share experiences and practical advice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hideMark/>
          </w:tcPr>
          <w:p w14:paraId="69467A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hideMark/>
          </w:tcPr>
          <w:p w14:paraId="4FD972E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hideMark/>
          </w:tcPr>
          <w:p w14:paraId="641AF54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hideMark/>
          </w:tcPr>
          <w:p w14:paraId="7940259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groups empower advocacy within organisations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hideMark/>
          </w:tcPr>
          <w:p w14:paraId="2CEFF8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74B7B9E5" w14:textId="77777777" w:rsidTr="00C41121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C5D39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54406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364C8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22FD5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cessary work adjustments</w:t>
            </w:r>
          </w:p>
        </w:tc>
        <w:tc>
          <w:tcPr>
            <w:tcW w:w="610" w:type="pct"/>
            <w:vMerge w:val="restar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5CAA4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</w:t>
            </w:r>
          </w:p>
        </w:tc>
        <w:tc>
          <w:tcPr>
            <w:tcW w:w="626" w:type="pct"/>
            <w:tcBorders>
              <w:left w:val="nil"/>
              <w:right w:val="nil"/>
            </w:tcBorders>
            <w:hideMark/>
          </w:tcPr>
          <w:p w14:paraId="27FC17F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 managers lack understanding of LC</w:t>
            </w: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hideMark/>
          </w:tcPr>
          <w:p w14:paraId="0D3039D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erns about limited cognitive functioning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hideMark/>
          </w:tcPr>
          <w:p w14:paraId="0E27E88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 managers understanding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noWrap/>
            <w:hideMark/>
          </w:tcPr>
          <w:p w14:paraId="2C0FC9A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3BEB4D5D" w14:textId="77777777" w:rsidTr="00C41121">
        <w:trPr>
          <w:trHeight w:val="580"/>
          <w:jc w:val="center"/>
        </w:trPr>
        <w:tc>
          <w:tcPr>
            <w:tcW w:w="544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4763892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5091FD9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0BB9F12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77645B1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6006CAC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  <w:hideMark/>
          </w:tcPr>
          <w:p w14:paraId="7F9F380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ssure from managers to ignore symptoms </w:t>
            </w:r>
          </w:p>
        </w:tc>
        <w:tc>
          <w:tcPr>
            <w:tcW w:w="594" w:type="pct"/>
            <w:gridSpan w:val="2"/>
            <w:tcBorders>
              <w:left w:val="nil"/>
              <w:right w:val="nil"/>
            </w:tcBorders>
            <w:hideMark/>
          </w:tcPr>
          <w:p w14:paraId="1A35FDD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ed whether working was beneficial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4575CF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697783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445AFE53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4D03C6E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24F21E6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7786104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tcBorders>
              <w:left w:val="nil"/>
              <w:right w:val="nil"/>
            </w:tcBorders>
            <w:noWrap/>
            <w:hideMark/>
          </w:tcPr>
          <w:p w14:paraId="6D2AE44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-time work</w:t>
            </w:r>
          </w:p>
        </w:tc>
        <w:tc>
          <w:tcPr>
            <w:tcW w:w="610" w:type="pct"/>
            <w:tcBorders>
              <w:left w:val="nil"/>
              <w:right w:val="nil"/>
            </w:tcBorders>
            <w:hideMark/>
          </w:tcPr>
          <w:p w14:paraId="2184876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r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hideMark/>
          </w:tcPr>
          <w:p w14:paraId="744C68B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sure to go part-time</w:t>
            </w:r>
          </w:p>
        </w:tc>
        <w:tc>
          <w:tcPr>
            <w:tcW w:w="594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25B1C7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ding to income los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EBF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7D1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12591544" w14:textId="77777777" w:rsidTr="00A61CB7">
        <w:trPr>
          <w:trHeight w:val="87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1DB929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0F9470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4CA99B8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left w:val="nil"/>
              <w:right w:val="nil"/>
            </w:tcBorders>
            <w:noWrap/>
            <w:hideMark/>
          </w:tcPr>
          <w:p w14:paraId="21C1528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H</w:t>
            </w:r>
            <w:proofErr w:type="gram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HR support:  phased RTW</w:t>
            </w:r>
          </w:p>
        </w:tc>
        <w:tc>
          <w:tcPr>
            <w:tcW w:w="610" w:type="pct"/>
            <w:vMerge w:val="restart"/>
            <w:tcBorders>
              <w:left w:val="nil"/>
              <w:right w:val="nil"/>
            </w:tcBorders>
            <w:hideMark/>
          </w:tcPr>
          <w:p w14:paraId="1087EAE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s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411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understanding in OH about mental or neurocognitive aspects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AF94D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pational identity struggle, feelings of guil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467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H</w:t>
            </w:r>
            <w:proofErr w:type="gram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ecognised their needs and baseline capabilities, tailored suppor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4CE3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efined occupational identity</w:t>
            </w:r>
          </w:p>
        </w:tc>
      </w:tr>
      <w:tr w:rsidR="001E1E3A" w:rsidRPr="00BB0879" w14:paraId="5BC62D8E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7E91852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2FAF076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68BB142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left w:val="nil"/>
              <w:bottom w:val="nil"/>
              <w:right w:val="nil"/>
            </w:tcBorders>
            <w:hideMark/>
          </w:tcPr>
          <w:p w14:paraId="6C00853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hideMark/>
          </w:tcPr>
          <w:p w14:paraId="6B045F0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A91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R phased RTW policies inflexible, not suited to LC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F86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F1B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90C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nts accepting a LC sufferer identity</w:t>
            </w:r>
          </w:p>
        </w:tc>
      </w:tr>
      <w:tr w:rsidR="001E1E3A" w:rsidRPr="00BB0879" w14:paraId="757E96EA" w14:textId="77777777" w:rsidTr="00A61CB7">
        <w:trPr>
          <w:trHeight w:val="29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5CCE7A9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7841390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7934F93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4A683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8CAB5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7277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connect between OH and HR 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D5A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C43E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0BD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4BF84D59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14707E6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3AAEF955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65A014A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44742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27D1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7E5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R failed to address </w:t>
            </w: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nappropriate manager actions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04D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083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FF9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1E1E3A" w:rsidRPr="00BB0879" w14:paraId="4CDB6EB2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right w:val="nil"/>
            </w:tcBorders>
            <w:hideMark/>
          </w:tcPr>
          <w:p w14:paraId="0FBC3517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right w:val="nil"/>
            </w:tcBorders>
            <w:hideMark/>
          </w:tcPr>
          <w:p w14:paraId="424D5A1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  <w:hideMark/>
          </w:tcPr>
          <w:p w14:paraId="2C86210A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AE39B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der support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E8634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vernmen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F0DD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government policies addressing fluctuation of LC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66261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k of recognition from broader societ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88C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830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1E3A" w:rsidRPr="00BB0879" w14:paraId="3B001120" w14:textId="77777777" w:rsidTr="00A61CB7">
        <w:trPr>
          <w:trHeight w:val="580"/>
          <w:jc w:val="center"/>
        </w:trPr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3283A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F04640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C3D6C6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133562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F3C711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8C88C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ck of knowledge about how to support </w:t>
            </w: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wLC</w:t>
            </w:r>
            <w:proofErr w:type="spellEnd"/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24F8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15EA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A4759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1E1E3A" w:rsidRPr="00BB0879" w14:paraId="0591CA0E" w14:textId="77777777" w:rsidTr="00A61CB7">
        <w:trPr>
          <w:trHeight w:val="1450"/>
          <w:jc w:val="center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DD2C4" w14:textId="0D0AB143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ßburger</w:t>
            </w:r>
            <w:proofErr w:type="spellEnd"/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2023</w:t>
            </w:r>
            <w:r w:rsidR="00CE27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</w:t>
            </w:r>
            <w:r w:rsidR="001D212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CE27F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B7063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34EDE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590B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 working hours; occupational reintegration plan; adjustments to the workplace; adjustment of tasks; health courses; general consultation; job coachin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E6054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23CD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6265B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DA47BF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87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uctural changes e.g. modification of workplace, working hours and task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F70A8" w14:textId="77777777" w:rsidR="001E1E3A" w:rsidRPr="00BB0879" w:rsidRDefault="001E1E3A" w:rsidP="00A61CB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13819DA" w14:textId="77777777" w:rsidR="00821F11" w:rsidRDefault="00821F11">
      <w:pPr>
        <w:rPr>
          <w:sz w:val="20"/>
          <w:szCs w:val="20"/>
        </w:rPr>
      </w:pPr>
    </w:p>
    <w:p w14:paraId="56D5F44E" w14:textId="4DCD8A1B" w:rsidR="000E2D78" w:rsidRPr="00821F11" w:rsidRDefault="004D070C">
      <w:pPr>
        <w:rPr>
          <w:sz w:val="20"/>
          <w:szCs w:val="20"/>
        </w:rPr>
      </w:pPr>
      <w:r w:rsidRPr="00821F11">
        <w:rPr>
          <w:sz w:val="20"/>
          <w:szCs w:val="20"/>
        </w:rPr>
        <w:t xml:space="preserve">Abbreviations: C19: Covid-19, SARS-CoV-2 infection, SARS-CoV-2 positive; LC: Long </w:t>
      </w:r>
      <w:r w:rsidR="00891B40" w:rsidRPr="00821F11">
        <w:rPr>
          <w:sz w:val="20"/>
          <w:szCs w:val="20"/>
        </w:rPr>
        <w:t>COVID</w:t>
      </w:r>
      <w:r w:rsidRPr="00821F11">
        <w:rPr>
          <w:sz w:val="20"/>
          <w:szCs w:val="20"/>
        </w:rPr>
        <w:t xml:space="preserve">; RTW: return, returning or returned to work; PACS: </w:t>
      </w:r>
      <w:r w:rsidR="00FC05E2" w:rsidRPr="00821F11">
        <w:rPr>
          <w:sz w:val="20"/>
          <w:szCs w:val="20"/>
        </w:rPr>
        <w:t>post-acute</w:t>
      </w:r>
      <w:r w:rsidRPr="00821F11">
        <w:rPr>
          <w:sz w:val="20"/>
          <w:szCs w:val="20"/>
        </w:rPr>
        <w:t xml:space="preserve"> COVID-19 syndrome; OD: Occupational disease or illness; </w:t>
      </w:r>
      <w:r w:rsidR="008F013A" w:rsidRPr="00821F11">
        <w:rPr>
          <w:sz w:val="20"/>
          <w:szCs w:val="20"/>
        </w:rPr>
        <w:t xml:space="preserve">OH: Occupational health; </w:t>
      </w:r>
      <w:r w:rsidRPr="00821F11">
        <w:rPr>
          <w:sz w:val="20"/>
          <w:szCs w:val="20"/>
        </w:rPr>
        <w:t xml:space="preserve">PS: participants suggestions; </w:t>
      </w:r>
      <w:proofErr w:type="spellStart"/>
      <w:r w:rsidRPr="00821F11">
        <w:rPr>
          <w:sz w:val="20"/>
          <w:szCs w:val="20"/>
        </w:rPr>
        <w:t>pwLC</w:t>
      </w:r>
      <w:proofErr w:type="spellEnd"/>
      <w:r w:rsidRPr="00821F11">
        <w:rPr>
          <w:sz w:val="20"/>
          <w:szCs w:val="20"/>
        </w:rPr>
        <w:t>: people with long covid</w:t>
      </w:r>
    </w:p>
    <w:sectPr w:rsidR="000E2D78" w:rsidRPr="00821F11" w:rsidSect="00B230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63D77" w14:textId="77777777" w:rsidR="005A57BB" w:rsidRDefault="005A57BB" w:rsidP="005A57BB">
      <w:pPr>
        <w:spacing w:after="0" w:line="240" w:lineRule="auto"/>
      </w:pPr>
      <w:r>
        <w:separator/>
      </w:r>
    </w:p>
  </w:endnote>
  <w:endnote w:type="continuationSeparator" w:id="0">
    <w:p w14:paraId="34C2CE6C" w14:textId="77777777" w:rsidR="005A57BB" w:rsidRDefault="005A57BB" w:rsidP="005A5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0B61C" w14:textId="77777777" w:rsidR="005A57BB" w:rsidRDefault="005A57BB" w:rsidP="005A57BB">
      <w:pPr>
        <w:spacing w:after="0" w:line="240" w:lineRule="auto"/>
      </w:pPr>
      <w:r>
        <w:separator/>
      </w:r>
    </w:p>
  </w:footnote>
  <w:footnote w:type="continuationSeparator" w:id="0">
    <w:p w14:paraId="144A23B6" w14:textId="77777777" w:rsidR="005A57BB" w:rsidRDefault="005A57BB" w:rsidP="005A5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8EF"/>
    <w:rsid w:val="000075AF"/>
    <w:rsid w:val="000554BE"/>
    <w:rsid w:val="00091D06"/>
    <w:rsid w:val="000948EF"/>
    <w:rsid w:val="000E2D78"/>
    <w:rsid w:val="000E6141"/>
    <w:rsid w:val="001537B4"/>
    <w:rsid w:val="0016141F"/>
    <w:rsid w:val="001719E5"/>
    <w:rsid w:val="0017379E"/>
    <w:rsid w:val="0019605B"/>
    <w:rsid w:val="001D212D"/>
    <w:rsid w:val="001E1E3A"/>
    <w:rsid w:val="001E4BB7"/>
    <w:rsid w:val="002C4362"/>
    <w:rsid w:val="00356231"/>
    <w:rsid w:val="00381427"/>
    <w:rsid w:val="003D707C"/>
    <w:rsid w:val="003E04DA"/>
    <w:rsid w:val="004D070C"/>
    <w:rsid w:val="00510BCB"/>
    <w:rsid w:val="00516E6A"/>
    <w:rsid w:val="005A57BB"/>
    <w:rsid w:val="005B4417"/>
    <w:rsid w:val="005D5D94"/>
    <w:rsid w:val="00645477"/>
    <w:rsid w:val="0074075A"/>
    <w:rsid w:val="007F761F"/>
    <w:rsid w:val="008161BC"/>
    <w:rsid w:val="00821F11"/>
    <w:rsid w:val="00834C13"/>
    <w:rsid w:val="00891B40"/>
    <w:rsid w:val="008B57C1"/>
    <w:rsid w:val="008F013A"/>
    <w:rsid w:val="0095215E"/>
    <w:rsid w:val="00995584"/>
    <w:rsid w:val="009B1E21"/>
    <w:rsid w:val="009D3442"/>
    <w:rsid w:val="00A3050A"/>
    <w:rsid w:val="00A61CB7"/>
    <w:rsid w:val="00B2308B"/>
    <w:rsid w:val="00BB0879"/>
    <w:rsid w:val="00BD31D1"/>
    <w:rsid w:val="00BE3599"/>
    <w:rsid w:val="00C41121"/>
    <w:rsid w:val="00CE27F2"/>
    <w:rsid w:val="00D731DD"/>
    <w:rsid w:val="00DB4C6B"/>
    <w:rsid w:val="00DD1006"/>
    <w:rsid w:val="00E1031B"/>
    <w:rsid w:val="00E83E30"/>
    <w:rsid w:val="00E90B4C"/>
    <w:rsid w:val="00EF66E6"/>
    <w:rsid w:val="00F25961"/>
    <w:rsid w:val="00F25D38"/>
    <w:rsid w:val="00F62A34"/>
    <w:rsid w:val="00FC05E2"/>
    <w:rsid w:val="00FC4C17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7192F"/>
  <w15:chartTrackingRefBased/>
  <w15:docId w15:val="{6E884CBA-543F-4587-8A0A-33C06896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8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7BB"/>
  </w:style>
  <w:style w:type="paragraph" w:styleId="Footer">
    <w:name w:val="footer"/>
    <w:basedOn w:val="Normal"/>
    <w:link w:val="FooterChar"/>
    <w:uiPriority w:val="99"/>
    <w:unhideWhenUsed/>
    <w:rsid w:val="005A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7BB"/>
  </w:style>
  <w:style w:type="paragraph" w:styleId="Caption">
    <w:name w:val="caption"/>
    <w:basedOn w:val="Normal"/>
    <w:next w:val="Normal"/>
    <w:uiPriority w:val="35"/>
    <w:unhideWhenUsed/>
    <w:qFormat/>
    <w:rsid w:val="005D5D9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7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7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7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04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3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869</Words>
  <Characters>5390</Characters>
  <Application>Microsoft Office Word</Application>
  <DocSecurity>0</DocSecurity>
  <Lines>898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5</cp:revision>
  <dcterms:created xsi:type="dcterms:W3CDTF">2025-02-05T14:43:00Z</dcterms:created>
  <dcterms:modified xsi:type="dcterms:W3CDTF">2025-10-02T08:07:00Z</dcterms:modified>
</cp:coreProperties>
</file>